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Y="1624"/>
        <w:tblW w:w="9360" w:type="dxa"/>
        <w:tblLook w:val="04A0" w:firstRow="1" w:lastRow="0" w:firstColumn="1" w:lastColumn="0" w:noHBand="0" w:noVBand="1"/>
      </w:tblPr>
      <w:tblGrid>
        <w:gridCol w:w="2430"/>
        <w:gridCol w:w="2970"/>
        <w:gridCol w:w="1620"/>
        <w:gridCol w:w="2340"/>
      </w:tblGrid>
      <w:tr w:rsidR="003A02B5" w:rsidRPr="001F0424" w14:paraId="34C8D9F6" w14:textId="77777777" w:rsidTr="003A02B5">
        <w:trPr>
          <w:trHeight w:val="432"/>
        </w:trPr>
        <w:tc>
          <w:tcPr>
            <w:tcW w:w="243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68F127B2" w14:textId="77777777" w:rsidR="003A02B5" w:rsidRPr="001F0424" w:rsidRDefault="003A02B5" w:rsidP="003A02B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F042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iversity Index</w:t>
            </w:r>
          </w:p>
        </w:tc>
        <w:tc>
          <w:tcPr>
            <w:tcW w:w="297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068CC2D1" w14:textId="77777777" w:rsidR="003A02B5" w:rsidRPr="001F0424" w:rsidRDefault="003A02B5" w:rsidP="003A02B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F042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elationship</w:t>
            </w:r>
          </w:p>
        </w:tc>
        <w:tc>
          <w:tcPr>
            <w:tcW w:w="162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611A75A9" w14:textId="77777777" w:rsidR="003A02B5" w:rsidRPr="001F0424" w:rsidRDefault="003A02B5" w:rsidP="003A02B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</w:t>
            </w:r>
            <w:r w:rsidRPr="001F042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value</w:t>
            </w:r>
          </w:p>
        </w:tc>
        <w:tc>
          <w:tcPr>
            <w:tcW w:w="234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4F20B4E7" w14:textId="77777777" w:rsidR="003A02B5" w:rsidRPr="00255508" w:rsidRDefault="003A02B5" w:rsidP="003A02B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5550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ull Model P-value</w:t>
            </w:r>
          </w:p>
        </w:tc>
      </w:tr>
      <w:tr w:rsidR="003A02B5" w:rsidRPr="001F0424" w14:paraId="12F799DB" w14:textId="77777777" w:rsidTr="003A02B5">
        <w:trPr>
          <w:trHeight w:val="432"/>
        </w:trPr>
        <w:tc>
          <w:tcPr>
            <w:tcW w:w="2430" w:type="dxa"/>
            <w:vMerge w:val="restart"/>
            <w:tcBorders>
              <w:top w:val="single" w:sz="1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85E7641" w14:textId="77777777" w:rsidR="003A02B5" w:rsidRPr="001F0424" w:rsidRDefault="003A02B5" w:rsidP="003A02B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F042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Observed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SV</w:t>
            </w:r>
            <w:r w:rsidRPr="001F042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</w:t>
            </w:r>
          </w:p>
        </w:tc>
        <w:tc>
          <w:tcPr>
            <w:tcW w:w="297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7AEB64D1" w14:textId="77777777" w:rsidR="003A02B5" w:rsidRPr="001F0424" w:rsidRDefault="003A02B5" w:rsidP="003A02B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0424">
              <w:rPr>
                <w:rFonts w:ascii="Times New Roman" w:eastAsia="Times New Roman" w:hAnsi="Times New Roman" w:cs="Times New Roman"/>
                <w:color w:val="000000"/>
              </w:rPr>
              <w:t>Chlorophyta: Ochrophyta</w:t>
            </w:r>
          </w:p>
        </w:tc>
        <w:tc>
          <w:tcPr>
            <w:tcW w:w="162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33879186" w14:textId="77777777" w:rsidR="003A02B5" w:rsidRPr="001F0424" w:rsidRDefault="003A02B5" w:rsidP="003A02B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0424">
              <w:rPr>
                <w:rFonts w:ascii="Times New Roman" w:eastAsia="Times New Roman" w:hAnsi="Times New Roman" w:cs="Times New Roman"/>
                <w:color w:val="000000"/>
              </w:rPr>
              <w:t>0.0001</w:t>
            </w:r>
          </w:p>
        </w:tc>
        <w:tc>
          <w:tcPr>
            <w:tcW w:w="2340" w:type="dxa"/>
            <w:vMerge w:val="restart"/>
            <w:tcBorders>
              <w:top w:val="single" w:sz="18" w:space="0" w:color="auto"/>
              <w:left w:val="nil"/>
              <w:right w:val="nil"/>
            </w:tcBorders>
            <w:shd w:val="clear" w:color="000000" w:fill="E7E6E6"/>
            <w:vAlign w:val="center"/>
          </w:tcPr>
          <w:p w14:paraId="72E69539" w14:textId="77777777" w:rsidR="003A02B5" w:rsidRPr="001F0424" w:rsidRDefault="003A02B5" w:rsidP="003A02B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0424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</w:tr>
      <w:tr w:rsidR="003A02B5" w:rsidRPr="001F0424" w14:paraId="353FEA00" w14:textId="77777777" w:rsidTr="003A02B5">
        <w:trPr>
          <w:trHeight w:val="432"/>
        </w:trPr>
        <w:tc>
          <w:tcPr>
            <w:tcW w:w="243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FD61AA2" w14:textId="77777777" w:rsidR="003A02B5" w:rsidRPr="001F0424" w:rsidRDefault="003A02B5" w:rsidP="003A02B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C89BE9" w14:textId="77777777" w:rsidR="003A02B5" w:rsidRPr="001F0424" w:rsidRDefault="003A02B5" w:rsidP="003A02B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0424">
              <w:rPr>
                <w:rFonts w:ascii="Times New Roman" w:eastAsia="Times New Roman" w:hAnsi="Times New Roman" w:cs="Times New Roman"/>
                <w:color w:val="000000"/>
              </w:rPr>
              <w:t>Chlorophyta: Rhodophyt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11F212" w14:textId="77777777" w:rsidR="003A02B5" w:rsidRPr="001F0424" w:rsidRDefault="003A02B5" w:rsidP="003A02B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0424">
              <w:rPr>
                <w:rFonts w:ascii="Times New Roman" w:eastAsia="Times New Roman" w:hAnsi="Times New Roman" w:cs="Times New Roman"/>
                <w:color w:val="000000"/>
              </w:rPr>
              <w:t>0.2300</w:t>
            </w:r>
          </w:p>
        </w:tc>
        <w:tc>
          <w:tcPr>
            <w:tcW w:w="2340" w:type="dxa"/>
            <w:vMerge/>
            <w:tcBorders>
              <w:left w:val="nil"/>
              <w:right w:val="nil"/>
            </w:tcBorders>
          </w:tcPr>
          <w:p w14:paraId="55804766" w14:textId="77777777" w:rsidR="003A02B5" w:rsidRPr="001F0424" w:rsidRDefault="003A02B5" w:rsidP="003A02B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A02B5" w:rsidRPr="001F0424" w14:paraId="2C6630C4" w14:textId="77777777" w:rsidTr="003A02B5">
        <w:trPr>
          <w:trHeight w:val="432"/>
        </w:trPr>
        <w:tc>
          <w:tcPr>
            <w:tcW w:w="243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000C296" w14:textId="77777777" w:rsidR="003A02B5" w:rsidRPr="001F0424" w:rsidRDefault="003A02B5" w:rsidP="003A02B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35E45C" w14:textId="77777777" w:rsidR="003A02B5" w:rsidRPr="001F0424" w:rsidRDefault="003A02B5" w:rsidP="003A02B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0424">
              <w:rPr>
                <w:rFonts w:ascii="Times New Roman" w:eastAsia="Times New Roman" w:hAnsi="Times New Roman" w:cs="Times New Roman"/>
                <w:color w:val="000000"/>
              </w:rPr>
              <w:t>Chlorophyta: Seawater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867E9A" w14:textId="77777777" w:rsidR="003A02B5" w:rsidRPr="001F0424" w:rsidRDefault="003A02B5" w:rsidP="003A02B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0424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  <w:tc>
          <w:tcPr>
            <w:tcW w:w="2340" w:type="dxa"/>
            <w:vMerge/>
            <w:tcBorders>
              <w:left w:val="nil"/>
              <w:right w:val="nil"/>
            </w:tcBorders>
          </w:tcPr>
          <w:p w14:paraId="20B3CA57" w14:textId="77777777" w:rsidR="003A02B5" w:rsidRPr="001F0424" w:rsidRDefault="003A02B5" w:rsidP="003A02B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A02B5" w:rsidRPr="001F0424" w14:paraId="2A45D55E" w14:textId="77777777" w:rsidTr="003A02B5">
        <w:trPr>
          <w:trHeight w:val="432"/>
        </w:trPr>
        <w:tc>
          <w:tcPr>
            <w:tcW w:w="243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7699BC7" w14:textId="77777777" w:rsidR="003A02B5" w:rsidRPr="001F0424" w:rsidRDefault="003A02B5" w:rsidP="003A02B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598A138F" w14:textId="77777777" w:rsidR="003A02B5" w:rsidRPr="001F0424" w:rsidRDefault="003A02B5" w:rsidP="003A02B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0424">
              <w:rPr>
                <w:rFonts w:ascii="Times New Roman" w:eastAsia="Times New Roman" w:hAnsi="Times New Roman" w:cs="Times New Roman"/>
                <w:color w:val="000000"/>
              </w:rPr>
              <w:t>Rhodophyta: Ochrophyt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211D2EDE" w14:textId="77777777" w:rsidR="003A02B5" w:rsidRPr="001F0424" w:rsidRDefault="003A02B5" w:rsidP="003A02B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0424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  <w:tc>
          <w:tcPr>
            <w:tcW w:w="2340" w:type="dxa"/>
            <w:vMerge/>
            <w:tcBorders>
              <w:left w:val="nil"/>
              <w:right w:val="nil"/>
            </w:tcBorders>
            <w:shd w:val="clear" w:color="000000" w:fill="E7E6E6"/>
          </w:tcPr>
          <w:p w14:paraId="779BACEC" w14:textId="77777777" w:rsidR="003A02B5" w:rsidRPr="001F0424" w:rsidRDefault="003A02B5" w:rsidP="003A02B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A02B5" w:rsidRPr="001F0424" w14:paraId="2A16B5A4" w14:textId="77777777" w:rsidTr="003A02B5">
        <w:trPr>
          <w:trHeight w:val="432"/>
        </w:trPr>
        <w:tc>
          <w:tcPr>
            <w:tcW w:w="243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41745E6" w14:textId="77777777" w:rsidR="003A02B5" w:rsidRPr="001F0424" w:rsidRDefault="003A02B5" w:rsidP="003A02B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E15EBA" w14:textId="77777777" w:rsidR="003A02B5" w:rsidRPr="001F0424" w:rsidRDefault="003A02B5" w:rsidP="003A02B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0424">
              <w:rPr>
                <w:rFonts w:ascii="Times New Roman" w:eastAsia="Times New Roman" w:hAnsi="Times New Roman" w:cs="Times New Roman"/>
                <w:color w:val="000000"/>
              </w:rPr>
              <w:t>Rhodophyta: Seawater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FBB4B4" w14:textId="77777777" w:rsidR="003A02B5" w:rsidRPr="001F0424" w:rsidRDefault="003A02B5" w:rsidP="003A02B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0424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  <w:tc>
          <w:tcPr>
            <w:tcW w:w="2340" w:type="dxa"/>
            <w:vMerge/>
            <w:tcBorders>
              <w:left w:val="nil"/>
              <w:right w:val="nil"/>
            </w:tcBorders>
          </w:tcPr>
          <w:p w14:paraId="66501A88" w14:textId="77777777" w:rsidR="003A02B5" w:rsidRPr="001F0424" w:rsidRDefault="003A02B5" w:rsidP="003A02B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A02B5" w:rsidRPr="001F0424" w14:paraId="6823E1D9" w14:textId="77777777" w:rsidTr="003A02B5">
        <w:trPr>
          <w:trHeight w:val="432"/>
        </w:trPr>
        <w:tc>
          <w:tcPr>
            <w:tcW w:w="243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4430D13" w14:textId="77777777" w:rsidR="003A02B5" w:rsidRPr="001F0424" w:rsidRDefault="003A02B5" w:rsidP="003A02B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B596A17" w14:textId="77777777" w:rsidR="003A02B5" w:rsidRPr="001F0424" w:rsidRDefault="003A02B5" w:rsidP="003A02B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0424">
              <w:rPr>
                <w:rFonts w:ascii="Times New Roman" w:eastAsia="Times New Roman" w:hAnsi="Times New Roman" w:cs="Times New Roman"/>
                <w:color w:val="000000"/>
              </w:rPr>
              <w:t>Ochrophyta: Seawater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047EC8B" w14:textId="77777777" w:rsidR="003A02B5" w:rsidRPr="001F0424" w:rsidRDefault="003A02B5" w:rsidP="003A02B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0424">
              <w:rPr>
                <w:rFonts w:ascii="Times New Roman" w:eastAsia="Times New Roman" w:hAnsi="Times New Roman" w:cs="Times New Roman"/>
                <w:color w:val="000000"/>
              </w:rPr>
              <w:t>0.0003</w:t>
            </w:r>
          </w:p>
        </w:tc>
        <w:tc>
          <w:tcPr>
            <w:tcW w:w="2340" w:type="dxa"/>
            <w:vMerge/>
            <w:tcBorders>
              <w:left w:val="nil"/>
              <w:bottom w:val="single" w:sz="8" w:space="0" w:color="auto"/>
              <w:right w:val="nil"/>
            </w:tcBorders>
          </w:tcPr>
          <w:p w14:paraId="324A5176" w14:textId="77777777" w:rsidR="003A02B5" w:rsidRPr="001F0424" w:rsidRDefault="003A02B5" w:rsidP="003A02B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A02B5" w:rsidRPr="001F0424" w14:paraId="3342175E" w14:textId="77777777" w:rsidTr="003A02B5">
        <w:trPr>
          <w:trHeight w:val="432"/>
        </w:trPr>
        <w:tc>
          <w:tcPr>
            <w:tcW w:w="243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39C34B2" w14:textId="77777777" w:rsidR="003A02B5" w:rsidRPr="001F0424" w:rsidRDefault="003A02B5" w:rsidP="003A02B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F042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hannon Index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5A9E7BF6" w14:textId="77777777" w:rsidR="003A02B5" w:rsidRPr="001F0424" w:rsidRDefault="003A02B5" w:rsidP="003A02B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0424">
              <w:rPr>
                <w:rFonts w:ascii="Times New Roman" w:eastAsia="Times New Roman" w:hAnsi="Times New Roman" w:cs="Times New Roman"/>
                <w:color w:val="000000"/>
              </w:rPr>
              <w:t>Chlorophyta: Ochrophyt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0D066A68" w14:textId="77777777" w:rsidR="003A02B5" w:rsidRPr="001F0424" w:rsidRDefault="003A02B5" w:rsidP="003A02B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0424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  <w:tc>
          <w:tcPr>
            <w:tcW w:w="2340" w:type="dxa"/>
            <w:vMerge w:val="restart"/>
            <w:tcBorders>
              <w:top w:val="nil"/>
              <w:left w:val="nil"/>
              <w:right w:val="nil"/>
            </w:tcBorders>
            <w:shd w:val="clear" w:color="000000" w:fill="E7E6E6"/>
            <w:vAlign w:val="center"/>
          </w:tcPr>
          <w:p w14:paraId="4A2CC9AF" w14:textId="77777777" w:rsidR="003A02B5" w:rsidRPr="001F0424" w:rsidRDefault="003A02B5" w:rsidP="003A02B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0424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</w:tr>
      <w:tr w:rsidR="003A02B5" w:rsidRPr="001F0424" w14:paraId="67EEBE72" w14:textId="77777777" w:rsidTr="003A02B5">
        <w:trPr>
          <w:trHeight w:val="432"/>
        </w:trPr>
        <w:tc>
          <w:tcPr>
            <w:tcW w:w="243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9872DFE" w14:textId="77777777" w:rsidR="003A02B5" w:rsidRPr="001F0424" w:rsidRDefault="003A02B5" w:rsidP="003A02B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FC2FA2" w14:textId="77777777" w:rsidR="003A02B5" w:rsidRPr="001F0424" w:rsidRDefault="003A02B5" w:rsidP="003A02B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0424">
              <w:rPr>
                <w:rFonts w:ascii="Times New Roman" w:eastAsia="Times New Roman" w:hAnsi="Times New Roman" w:cs="Times New Roman"/>
                <w:color w:val="000000"/>
              </w:rPr>
              <w:t>Chlorophyta: Rhodophyt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BC22D4" w14:textId="77777777" w:rsidR="003A02B5" w:rsidRPr="001F0424" w:rsidRDefault="003A02B5" w:rsidP="003A02B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0424">
              <w:rPr>
                <w:rFonts w:ascii="Times New Roman" w:eastAsia="Times New Roman" w:hAnsi="Times New Roman" w:cs="Times New Roman"/>
                <w:color w:val="000000"/>
              </w:rPr>
              <w:t>0.4400</w:t>
            </w:r>
          </w:p>
        </w:tc>
        <w:tc>
          <w:tcPr>
            <w:tcW w:w="2340" w:type="dxa"/>
            <w:vMerge/>
            <w:tcBorders>
              <w:left w:val="nil"/>
              <w:right w:val="nil"/>
            </w:tcBorders>
          </w:tcPr>
          <w:p w14:paraId="66911C12" w14:textId="77777777" w:rsidR="003A02B5" w:rsidRPr="001F0424" w:rsidRDefault="003A02B5" w:rsidP="003A02B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A02B5" w:rsidRPr="001F0424" w14:paraId="400D0E3A" w14:textId="77777777" w:rsidTr="003A02B5">
        <w:trPr>
          <w:trHeight w:val="432"/>
        </w:trPr>
        <w:tc>
          <w:tcPr>
            <w:tcW w:w="243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D0D086F" w14:textId="77777777" w:rsidR="003A02B5" w:rsidRPr="001F0424" w:rsidRDefault="003A02B5" w:rsidP="003A02B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096F2E" w14:textId="77777777" w:rsidR="003A02B5" w:rsidRPr="001F0424" w:rsidRDefault="003A02B5" w:rsidP="003A02B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0424">
              <w:rPr>
                <w:rFonts w:ascii="Times New Roman" w:eastAsia="Times New Roman" w:hAnsi="Times New Roman" w:cs="Times New Roman"/>
                <w:color w:val="000000"/>
              </w:rPr>
              <w:t>Chlorophyta: Seawater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FAFDEB" w14:textId="77777777" w:rsidR="003A02B5" w:rsidRPr="001F0424" w:rsidRDefault="003A02B5" w:rsidP="003A02B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0424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  <w:tc>
          <w:tcPr>
            <w:tcW w:w="2340" w:type="dxa"/>
            <w:vMerge/>
            <w:tcBorders>
              <w:left w:val="nil"/>
              <w:right w:val="nil"/>
            </w:tcBorders>
          </w:tcPr>
          <w:p w14:paraId="73EC01C6" w14:textId="77777777" w:rsidR="003A02B5" w:rsidRPr="001F0424" w:rsidRDefault="003A02B5" w:rsidP="003A02B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A02B5" w:rsidRPr="001F0424" w14:paraId="5508FE7D" w14:textId="77777777" w:rsidTr="003A02B5">
        <w:trPr>
          <w:trHeight w:val="432"/>
        </w:trPr>
        <w:tc>
          <w:tcPr>
            <w:tcW w:w="243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FE7A64E" w14:textId="77777777" w:rsidR="003A02B5" w:rsidRPr="001F0424" w:rsidRDefault="003A02B5" w:rsidP="003A02B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04E3D302" w14:textId="77777777" w:rsidR="003A02B5" w:rsidRPr="001F0424" w:rsidRDefault="003A02B5" w:rsidP="003A02B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0424">
              <w:rPr>
                <w:rFonts w:ascii="Times New Roman" w:eastAsia="Times New Roman" w:hAnsi="Times New Roman" w:cs="Times New Roman"/>
                <w:color w:val="000000"/>
              </w:rPr>
              <w:t>Rhodophyta: Ochrophyt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3322B0F2" w14:textId="77777777" w:rsidR="003A02B5" w:rsidRPr="001F0424" w:rsidRDefault="003A02B5" w:rsidP="003A02B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0424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  <w:tc>
          <w:tcPr>
            <w:tcW w:w="2340" w:type="dxa"/>
            <w:vMerge/>
            <w:tcBorders>
              <w:left w:val="nil"/>
              <w:right w:val="nil"/>
            </w:tcBorders>
            <w:shd w:val="clear" w:color="000000" w:fill="E7E6E6"/>
          </w:tcPr>
          <w:p w14:paraId="54EAF6C0" w14:textId="77777777" w:rsidR="003A02B5" w:rsidRPr="001F0424" w:rsidRDefault="003A02B5" w:rsidP="003A02B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A02B5" w:rsidRPr="001F0424" w14:paraId="4956C0AD" w14:textId="77777777" w:rsidTr="003A02B5">
        <w:trPr>
          <w:trHeight w:val="432"/>
        </w:trPr>
        <w:tc>
          <w:tcPr>
            <w:tcW w:w="243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517D9F9" w14:textId="77777777" w:rsidR="003A02B5" w:rsidRPr="001F0424" w:rsidRDefault="003A02B5" w:rsidP="003A02B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121A20" w14:textId="77777777" w:rsidR="003A02B5" w:rsidRPr="001F0424" w:rsidRDefault="003A02B5" w:rsidP="003A02B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0424">
              <w:rPr>
                <w:rFonts w:ascii="Times New Roman" w:eastAsia="Times New Roman" w:hAnsi="Times New Roman" w:cs="Times New Roman"/>
                <w:color w:val="000000"/>
              </w:rPr>
              <w:t>Rhodophyta: Seawater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80E9FC" w14:textId="77777777" w:rsidR="003A02B5" w:rsidRPr="001F0424" w:rsidRDefault="003A02B5" w:rsidP="003A02B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0424">
              <w:rPr>
                <w:rFonts w:ascii="Times New Roman" w:eastAsia="Times New Roman" w:hAnsi="Times New Roman" w:cs="Times New Roman"/>
                <w:color w:val="000000"/>
              </w:rPr>
              <w:t>0.0013</w:t>
            </w:r>
          </w:p>
        </w:tc>
        <w:tc>
          <w:tcPr>
            <w:tcW w:w="2340" w:type="dxa"/>
            <w:vMerge/>
            <w:tcBorders>
              <w:left w:val="nil"/>
              <w:right w:val="nil"/>
            </w:tcBorders>
          </w:tcPr>
          <w:p w14:paraId="209D3068" w14:textId="77777777" w:rsidR="003A02B5" w:rsidRPr="001F0424" w:rsidRDefault="003A02B5" w:rsidP="003A02B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A02B5" w:rsidRPr="001F0424" w14:paraId="1F19CED9" w14:textId="77777777" w:rsidTr="003A02B5">
        <w:trPr>
          <w:trHeight w:val="432"/>
        </w:trPr>
        <w:tc>
          <w:tcPr>
            <w:tcW w:w="243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02A7DD9" w14:textId="77777777" w:rsidR="003A02B5" w:rsidRPr="001F0424" w:rsidRDefault="003A02B5" w:rsidP="003A02B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92AAEDF" w14:textId="77777777" w:rsidR="003A02B5" w:rsidRPr="001F0424" w:rsidRDefault="003A02B5" w:rsidP="003A02B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0424">
              <w:rPr>
                <w:rFonts w:ascii="Times New Roman" w:eastAsia="Times New Roman" w:hAnsi="Times New Roman" w:cs="Times New Roman"/>
                <w:color w:val="000000"/>
              </w:rPr>
              <w:t>Ochrophyta: Seawater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5836DF7" w14:textId="77777777" w:rsidR="003A02B5" w:rsidRPr="001F0424" w:rsidRDefault="003A02B5" w:rsidP="003A02B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0424">
              <w:rPr>
                <w:rFonts w:ascii="Times New Roman" w:eastAsia="Times New Roman" w:hAnsi="Times New Roman" w:cs="Times New Roman"/>
                <w:color w:val="000000"/>
              </w:rPr>
              <w:t>0.0015</w:t>
            </w:r>
          </w:p>
        </w:tc>
        <w:tc>
          <w:tcPr>
            <w:tcW w:w="2340" w:type="dxa"/>
            <w:vMerge/>
            <w:tcBorders>
              <w:left w:val="nil"/>
              <w:bottom w:val="single" w:sz="8" w:space="0" w:color="auto"/>
              <w:right w:val="nil"/>
            </w:tcBorders>
          </w:tcPr>
          <w:p w14:paraId="6E1E651C" w14:textId="77777777" w:rsidR="003A02B5" w:rsidRPr="001F0424" w:rsidRDefault="003A02B5" w:rsidP="003A02B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A02B5" w:rsidRPr="001F0424" w14:paraId="1FBB3009" w14:textId="77777777" w:rsidTr="003A02B5">
        <w:trPr>
          <w:trHeight w:val="432"/>
        </w:trPr>
        <w:tc>
          <w:tcPr>
            <w:tcW w:w="243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C210F0F" w14:textId="77777777" w:rsidR="003A02B5" w:rsidRPr="001F0424" w:rsidRDefault="003A02B5" w:rsidP="003A02B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F042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impson Index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5B4B7D14" w14:textId="77777777" w:rsidR="003A02B5" w:rsidRPr="001F0424" w:rsidRDefault="003A02B5" w:rsidP="003A02B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0424">
              <w:rPr>
                <w:rFonts w:ascii="Times New Roman" w:eastAsia="Times New Roman" w:hAnsi="Times New Roman" w:cs="Times New Roman"/>
                <w:color w:val="000000"/>
              </w:rPr>
              <w:t>Chlorophyta: Ochrophyt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7A0A3ECE" w14:textId="77777777" w:rsidR="003A02B5" w:rsidRPr="001F0424" w:rsidRDefault="003A02B5" w:rsidP="003A02B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0424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  <w:tc>
          <w:tcPr>
            <w:tcW w:w="2340" w:type="dxa"/>
            <w:vMerge w:val="restart"/>
            <w:tcBorders>
              <w:top w:val="nil"/>
              <w:left w:val="nil"/>
              <w:right w:val="nil"/>
            </w:tcBorders>
            <w:shd w:val="clear" w:color="000000" w:fill="E7E6E6"/>
            <w:vAlign w:val="center"/>
          </w:tcPr>
          <w:p w14:paraId="76185D2B" w14:textId="77777777" w:rsidR="003A02B5" w:rsidRPr="001F0424" w:rsidRDefault="003A02B5" w:rsidP="003A02B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0424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</w:tr>
      <w:tr w:rsidR="003A02B5" w:rsidRPr="001F0424" w14:paraId="74F946D6" w14:textId="77777777" w:rsidTr="003A02B5">
        <w:trPr>
          <w:trHeight w:val="432"/>
        </w:trPr>
        <w:tc>
          <w:tcPr>
            <w:tcW w:w="243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B2E9505" w14:textId="77777777" w:rsidR="003A02B5" w:rsidRPr="001F0424" w:rsidRDefault="003A02B5" w:rsidP="003A02B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17D327" w14:textId="77777777" w:rsidR="003A02B5" w:rsidRPr="001F0424" w:rsidRDefault="003A02B5" w:rsidP="003A02B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0424">
              <w:rPr>
                <w:rFonts w:ascii="Times New Roman" w:eastAsia="Times New Roman" w:hAnsi="Times New Roman" w:cs="Times New Roman"/>
                <w:color w:val="000000"/>
              </w:rPr>
              <w:t>Chlorophyta: Rhodophyt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0C8691" w14:textId="77777777" w:rsidR="003A02B5" w:rsidRPr="001F0424" w:rsidRDefault="003A02B5" w:rsidP="003A02B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0424">
              <w:rPr>
                <w:rFonts w:ascii="Times New Roman" w:eastAsia="Times New Roman" w:hAnsi="Times New Roman" w:cs="Times New Roman"/>
                <w:color w:val="000000"/>
              </w:rPr>
              <w:t>0.9900</w:t>
            </w:r>
          </w:p>
        </w:tc>
        <w:tc>
          <w:tcPr>
            <w:tcW w:w="2340" w:type="dxa"/>
            <w:vMerge/>
            <w:tcBorders>
              <w:left w:val="nil"/>
              <w:right w:val="nil"/>
            </w:tcBorders>
          </w:tcPr>
          <w:p w14:paraId="319324D8" w14:textId="77777777" w:rsidR="003A02B5" w:rsidRPr="001F0424" w:rsidRDefault="003A02B5" w:rsidP="003A02B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A02B5" w:rsidRPr="001F0424" w14:paraId="0706DA2E" w14:textId="77777777" w:rsidTr="003A02B5">
        <w:trPr>
          <w:trHeight w:val="432"/>
        </w:trPr>
        <w:tc>
          <w:tcPr>
            <w:tcW w:w="243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A1F6DD1" w14:textId="77777777" w:rsidR="003A02B5" w:rsidRPr="001F0424" w:rsidRDefault="003A02B5" w:rsidP="003A02B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C497F5" w14:textId="77777777" w:rsidR="003A02B5" w:rsidRPr="001F0424" w:rsidRDefault="003A02B5" w:rsidP="003A02B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0424">
              <w:rPr>
                <w:rFonts w:ascii="Times New Roman" w:eastAsia="Times New Roman" w:hAnsi="Times New Roman" w:cs="Times New Roman"/>
                <w:color w:val="000000"/>
              </w:rPr>
              <w:t>Chlorophyta: Seawater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067237" w14:textId="77777777" w:rsidR="003A02B5" w:rsidRPr="001F0424" w:rsidRDefault="003A02B5" w:rsidP="003A02B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0424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  <w:tc>
          <w:tcPr>
            <w:tcW w:w="2340" w:type="dxa"/>
            <w:vMerge/>
            <w:tcBorders>
              <w:left w:val="nil"/>
              <w:right w:val="nil"/>
            </w:tcBorders>
          </w:tcPr>
          <w:p w14:paraId="11586427" w14:textId="77777777" w:rsidR="003A02B5" w:rsidRPr="001F0424" w:rsidRDefault="003A02B5" w:rsidP="003A02B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A02B5" w:rsidRPr="001F0424" w14:paraId="2CF318BD" w14:textId="77777777" w:rsidTr="003A02B5">
        <w:trPr>
          <w:trHeight w:val="432"/>
        </w:trPr>
        <w:tc>
          <w:tcPr>
            <w:tcW w:w="243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CECB80E" w14:textId="77777777" w:rsidR="003A02B5" w:rsidRPr="001F0424" w:rsidRDefault="003A02B5" w:rsidP="003A02B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105DC469" w14:textId="77777777" w:rsidR="003A02B5" w:rsidRPr="001F0424" w:rsidRDefault="003A02B5" w:rsidP="003A02B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0424">
              <w:rPr>
                <w:rFonts w:ascii="Times New Roman" w:eastAsia="Times New Roman" w:hAnsi="Times New Roman" w:cs="Times New Roman"/>
                <w:color w:val="000000"/>
              </w:rPr>
              <w:t>Rhodophyta: Ochrophyt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7844A305" w14:textId="77777777" w:rsidR="003A02B5" w:rsidRPr="001F0424" w:rsidRDefault="003A02B5" w:rsidP="003A02B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0424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  <w:tc>
          <w:tcPr>
            <w:tcW w:w="2340" w:type="dxa"/>
            <w:vMerge/>
            <w:tcBorders>
              <w:left w:val="nil"/>
              <w:right w:val="nil"/>
            </w:tcBorders>
            <w:shd w:val="clear" w:color="000000" w:fill="E7E6E6"/>
          </w:tcPr>
          <w:p w14:paraId="7C2EDD77" w14:textId="77777777" w:rsidR="003A02B5" w:rsidRPr="001F0424" w:rsidRDefault="003A02B5" w:rsidP="003A02B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A02B5" w:rsidRPr="001F0424" w14:paraId="6B7FA03E" w14:textId="77777777" w:rsidTr="003A02B5">
        <w:trPr>
          <w:trHeight w:val="432"/>
        </w:trPr>
        <w:tc>
          <w:tcPr>
            <w:tcW w:w="243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508E3E7" w14:textId="77777777" w:rsidR="003A02B5" w:rsidRPr="001F0424" w:rsidRDefault="003A02B5" w:rsidP="003A02B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1BD535" w14:textId="77777777" w:rsidR="003A02B5" w:rsidRPr="001F0424" w:rsidRDefault="003A02B5" w:rsidP="003A02B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0424">
              <w:rPr>
                <w:rFonts w:ascii="Times New Roman" w:eastAsia="Times New Roman" w:hAnsi="Times New Roman" w:cs="Times New Roman"/>
                <w:color w:val="000000"/>
              </w:rPr>
              <w:t>Rhodophyta: Seawater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CF263F" w14:textId="77777777" w:rsidR="003A02B5" w:rsidRPr="001F0424" w:rsidRDefault="003A02B5" w:rsidP="003A02B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0424">
              <w:rPr>
                <w:rFonts w:ascii="Times New Roman" w:eastAsia="Times New Roman" w:hAnsi="Times New Roman" w:cs="Times New Roman"/>
                <w:color w:val="000000"/>
              </w:rPr>
              <w:t>0.0042</w:t>
            </w:r>
          </w:p>
        </w:tc>
        <w:tc>
          <w:tcPr>
            <w:tcW w:w="2340" w:type="dxa"/>
            <w:vMerge/>
            <w:tcBorders>
              <w:left w:val="nil"/>
              <w:right w:val="nil"/>
            </w:tcBorders>
          </w:tcPr>
          <w:p w14:paraId="1CFB307B" w14:textId="77777777" w:rsidR="003A02B5" w:rsidRPr="001F0424" w:rsidRDefault="003A02B5" w:rsidP="003A02B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A02B5" w:rsidRPr="001F0424" w14:paraId="045C23C8" w14:textId="77777777" w:rsidTr="003A02B5">
        <w:trPr>
          <w:trHeight w:val="432"/>
        </w:trPr>
        <w:tc>
          <w:tcPr>
            <w:tcW w:w="243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A336841" w14:textId="77777777" w:rsidR="003A02B5" w:rsidRPr="001F0424" w:rsidRDefault="003A02B5" w:rsidP="003A02B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13357A9" w14:textId="77777777" w:rsidR="003A02B5" w:rsidRPr="001F0424" w:rsidRDefault="003A02B5" w:rsidP="003A02B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0424">
              <w:rPr>
                <w:rFonts w:ascii="Times New Roman" w:eastAsia="Times New Roman" w:hAnsi="Times New Roman" w:cs="Times New Roman"/>
                <w:color w:val="000000"/>
              </w:rPr>
              <w:t>Ochrophyta: Seawater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9B6C443" w14:textId="77777777" w:rsidR="003A02B5" w:rsidRPr="001F0424" w:rsidRDefault="003A02B5" w:rsidP="003A02B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0424">
              <w:rPr>
                <w:rFonts w:ascii="Times New Roman" w:eastAsia="Times New Roman" w:hAnsi="Times New Roman" w:cs="Times New Roman"/>
                <w:color w:val="000000"/>
              </w:rPr>
              <w:t>0.0012</w:t>
            </w:r>
          </w:p>
        </w:tc>
        <w:tc>
          <w:tcPr>
            <w:tcW w:w="2340" w:type="dxa"/>
            <w:vMerge/>
            <w:tcBorders>
              <w:left w:val="nil"/>
              <w:bottom w:val="single" w:sz="8" w:space="0" w:color="auto"/>
              <w:right w:val="nil"/>
            </w:tcBorders>
          </w:tcPr>
          <w:p w14:paraId="23941E53" w14:textId="77777777" w:rsidR="003A02B5" w:rsidRPr="001F0424" w:rsidRDefault="003A02B5" w:rsidP="003A02B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A02B5" w:rsidRPr="001F0424" w14:paraId="1D7A5168" w14:textId="77777777" w:rsidTr="003A02B5">
        <w:trPr>
          <w:trHeight w:val="432"/>
        </w:trPr>
        <w:tc>
          <w:tcPr>
            <w:tcW w:w="243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DD56A06" w14:textId="77777777" w:rsidR="003A02B5" w:rsidRPr="001F0424" w:rsidRDefault="003A02B5" w:rsidP="003A02B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F042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aith’s Phylogenetic Diversity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5F515520" w14:textId="77777777" w:rsidR="003A02B5" w:rsidRPr="001F0424" w:rsidRDefault="003A02B5" w:rsidP="003A02B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0424">
              <w:rPr>
                <w:rFonts w:ascii="Times New Roman" w:eastAsia="Times New Roman" w:hAnsi="Times New Roman" w:cs="Times New Roman"/>
                <w:color w:val="000000"/>
              </w:rPr>
              <w:t>Chlorophyta: Ochrophyt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4E3B8A82" w14:textId="77777777" w:rsidR="003A02B5" w:rsidRPr="001F0424" w:rsidRDefault="003A02B5" w:rsidP="003A02B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0424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  <w:tc>
          <w:tcPr>
            <w:tcW w:w="2340" w:type="dxa"/>
            <w:vMerge w:val="restart"/>
            <w:tcBorders>
              <w:top w:val="nil"/>
              <w:left w:val="nil"/>
              <w:right w:val="nil"/>
            </w:tcBorders>
            <w:shd w:val="clear" w:color="000000" w:fill="E7E6E6"/>
            <w:vAlign w:val="center"/>
          </w:tcPr>
          <w:p w14:paraId="5D3D8DEB" w14:textId="77777777" w:rsidR="003A02B5" w:rsidRPr="001F0424" w:rsidRDefault="003A02B5" w:rsidP="003A02B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0424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</w:tr>
      <w:tr w:rsidR="003A02B5" w:rsidRPr="001F0424" w14:paraId="3165D1E8" w14:textId="77777777" w:rsidTr="003A02B5">
        <w:trPr>
          <w:trHeight w:val="432"/>
        </w:trPr>
        <w:tc>
          <w:tcPr>
            <w:tcW w:w="243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891BEDF" w14:textId="77777777" w:rsidR="003A02B5" w:rsidRPr="001F0424" w:rsidRDefault="003A02B5" w:rsidP="003A02B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5464C8" w14:textId="77777777" w:rsidR="003A02B5" w:rsidRPr="001F0424" w:rsidRDefault="003A02B5" w:rsidP="003A02B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0424">
              <w:rPr>
                <w:rFonts w:ascii="Times New Roman" w:eastAsia="Times New Roman" w:hAnsi="Times New Roman" w:cs="Times New Roman"/>
                <w:color w:val="000000"/>
              </w:rPr>
              <w:t>Chlorophyta: Rhodophyt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AAF232" w14:textId="77777777" w:rsidR="003A02B5" w:rsidRPr="001F0424" w:rsidRDefault="003A02B5" w:rsidP="003A02B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0424">
              <w:rPr>
                <w:rFonts w:ascii="Times New Roman" w:eastAsia="Times New Roman" w:hAnsi="Times New Roman" w:cs="Times New Roman"/>
                <w:color w:val="000000"/>
              </w:rPr>
              <w:t>0.1500</w:t>
            </w:r>
          </w:p>
        </w:tc>
        <w:tc>
          <w:tcPr>
            <w:tcW w:w="2340" w:type="dxa"/>
            <w:vMerge/>
            <w:tcBorders>
              <w:left w:val="nil"/>
              <w:right w:val="nil"/>
            </w:tcBorders>
          </w:tcPr>
          <w:p w14:paraId="531A4214" w14:textId="77777777" w:rsidR="003A02B5" w:rsidRPr="001F0424" w:rsidRDefault="003A02B5" w:rsidP="003A02B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A02B5" w:rsidRPr="001F0424" w14:paraId="309E0A80" w14:textId="77777777" w:rsidTr="003A02B5">
        <w:trPr>
          <w:trHeight w:val="432"/>
        </w:trPr>
        <w:tc>
          <w:tcPr>
            <w:tcW w:w="243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A32868D" w14:textId="77777777" w:rsidR="003A02B5" w:rsidRPr="001F0424" w:rsidRDefault="003A02B5" w:rsidP="003A02B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609DD2" w14:textId="77777777" w:rsidR="003A02B5" w:rsidRPr="001F0424" w:rsidRDefault="003A02B5" w:rsidP="003A02B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0424">
              <w:rPr>
                <w:rFonts w:ascii="Times New Roman" w:eastAsia="Times New Roman" w:hAnsi="Times New Roman" w:cs="Times New Roman"/>
                <w:color w:val="000000"/>
              </w:rPr>
              <w:t>Chlorophyta: Seawater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936FE2" w14:textId="77777777" w:rsidR="003A02B5" w:rsidRPr="001F0424" w:rsidRDefault="003A02B5" w:rsidP="003A02B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0424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  <w:tc>
          <w:tcPr>
            <w:tcW w:w="2340" w:type="dxa"/>
            <w:vMerge/>
            <w:tcBorders>
              <w:left w:val="nil"/>
              <w:right w:val="nil"/>
            </w:tcBorders>
          </w:tcPr>
          <w:p w14:paraId="7B380ED5" w14:textId="77777777" w:rsidR="003A02B5" w:rsidRPr="001F0424" w:rsidRDefault="003A02B5" w:rsidP="003A02B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A02B5" w:rsidRPr="001F0424" w14:paraId="05DDB78F" w14:textId="77777777" w:rsidTr="003A02B5">
        <w:trPr>
          <w:trHeight w:val="432"/>
        </w:trPr>
        <w:tc>
          <w:tcPr>
            <w:tcW w:w="243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A059390" w14:textId="77777777" w:rsidR="003A02B5" w:rsidRPr="001F0424" w:rsidRDefault="003A02B5" w:rsidP="003A02B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02FAC499" w14:textId="77777777" w:rsidR="003A02B5" w:rsidRPr="001F0424" w:rsidRDefault="003A02B5" w:rsidP="003A02B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0424">
              <w:rPr>
                <w:rFonts w:ascii="Times New Roman" w:eastAsia="Times New Roman" w:hAnsi="Times New Roman" w:cs="Times New Roman"/>
                <w:color w:val="000000"/>
              </w:rPr>
              <w:t>Rhodophyta: Ochrophyt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6954C76B" w14:textId="77777777" w:rsidR="003A02B5" w:rsidRPr="001F0424" w:rsidRDefault="003A02B5" w:rsidP="003A02B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0424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  <w:tc>
          <w:tcPr>
            <w:tcW w:w="2340" w:type="dxa"/>
            <w:vMerge/>
            <w:tcBorders>
              <w:left w:val="nil"/>
              <w:right w:val="nil"/>
            </w:tcBorders>
            <w:shd w:val="clear" w:color="000000" w:fill="E7E6E6"/>
          </w:tcPr>
          <w:p w14:paraId="747349A8" w14:textId="77777777" w:rsidR="003A02B5" w:rsidRPr="001F0424" w:rsidRDefault="003A02B5" w:rsidP="003A02B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A02B5" w:rsidRPr="001F0424" w14:paraId="1CE443A6" w14:textId="77777777" w:rsidTr="003A02B5">
        <w:trPr>
          <w:trHeight w:val="432"/>
        </w:trPr>
        <w:tc>
          <w:tcPr>
            <w:tcW w:w="243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5D79070" w14:textId="77777777" w:rsidR="003A02B5" w:rsidRPr="001F0424" w:rsidRDefault="003A02B5" w:rsidP="003A02B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CCE7F6" w14:textId="77777777" w:rsidR="003A02B5" w:rsidRPr="001F0424" w:rsidRDefault="003A02B5" w:rsidP="003A02B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0424">
              <w:rPr>
                <w:rFonts w:ascii="Times New Roman" w:eastAsia="Times New Roman" w:hAnsi="Times New Roman" w:cs="Times New Roman"/>
                <w:color w:val="000000"/>
              </w:rPr>
              <w:t>Rhodophyta: Seawater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EBA8F4" w14:textId="77777777" w:rsidR="003A02B5" w:rsidRPr="001F0424" w:rsidRDefault="003A02B5" w:rsidP="003A02B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0424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  <w:tc>
          <w:tcPr>
            <w:tcW w:w="2340" w:type="dxa"/>
            <w:vMerge/>
            <w:tcBorders>
              <w:left w:val="nil"/>
              <w:right w:val="nil"/>
            </w:tcBorders>
          </w:tcPr>
          <w:p w14:paraId="7FBD5148" w14:textId="77777777" w:rsidR="003A02B5" w:rsidRPr="001F0424" w:rsidRDefault="003A02B5" w:rsidP="003A02B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A02B5" w:rsidRPr="001F0424" w14:paraId="76834CFB" w14:textId="77777777" w:rsidTr="003A02B5">
        <w:trPr>
          <w:trHeight w:val="432"/>
        </w:trPr>
        <w:tc>
          <w:tcPr>
            <w:tcW w:w="2430" w:type="dxa"/>
            <w:vMerge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7C0400F5" w14:textId="77777777" w:rsidR="003A02B5" w:rsidRPr="001F0424" w:rsidRDefault="003A02B5" w:rsidP="003A02B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40A5A60C" w14:textId="77777777" w:rsidR="003A02B5" w:rsidRPr="001F0424" w:rsidRDefault="003A02B5" w:rsidP="003A02B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0424">
              <w:rPr>
                <w:rFonts w:ascii="Times New Roman" w:eastAsia="Times New Roman" w:hAnsi="Times New Roman" w:cs="Times New Roman"/>
                <w:color w:val="000000"/>
              </w:rPr>
              <w:t>Ochrophyta: Seawater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2DDFFBB1" w14:textId="77777777" w:rsidR="003A02B5" w:rsidRPr="001F0424" w:rsidRDefault="003A02B5" w:rsidP="003A02B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0424">
              <w:rPr>
                <w:rFonts w:ascii="Times New Roman" w:eastAsia="Times New Roman" w:hAnsi="Times New Roman" w:cs="Times New Roman"/>
                <w:color w:val="000000"/>
              </w:rPr>
              <w:t>0.3700</w:t>
            </w:r>
          </w:p>
        </w:tc>
        <w:tc>
          <w:tcPr>
            <w:tcW w:w="2340" w:type="dxa"/>
            <w:vMerge/>
            <w:tcBorders>
              <w:left w:val="nil"/>
              <w:bottom w:val="single" w:sz="18" w:space="0" w:color="auto"/>
              <w:right w:val="nil"/>
            </w:tcBorders>
          </w:tcPr>
          <w:p w14:paraId="04C78D45" w14:textId="77777777" w:rsidR="003A02B5" w:rsidRPr="001F0424" w:rsidRDefault="003A02B5" w:rsidP="003A02B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14:paraId="011F3F51" w14:textId="0DCB84C6" w:rsidR="00F66CBB" w:rsidRPr="00750496" w:rsidRDefault="00F66CBB" w:rsidP="00750496">
      <w:pPr>
        <w:jc w:val="both"/>
        <w:rPr>
          <w:rFonts w:ascii="Times New Roman" w:eastAsia="Times New Roman" w:hAnsi="Times New Roman" w:cs="Times New Roman"/>
          <w:color w:val="000000"/>
        </w:rPr>
      </w:pPr>
    </w:p>
    <w:sectPr w:rsidR="00F66CBB" w:rsidRPr="00750496" w:rsidSect="00B21E2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0424"/>
    <w:rsid w:val="001D6114"/>
    <w:rsid w:val="001F0424"/>
    <w:rsid w:val="00255508"/>
    <w:rsid w:val="002A7F2E"/>
    <w:rsid w:val="002C660B"/>
    <w:rsid w:val="00355D7A"/>
    <w:rsid w:val="0038197B"/>
    <w:rsid w:val="003A02B5"/>
    <w:rsid w:val="004A3293"/>
    <w:rsid w:val="00702A87"/>
    <w:rsid w:val="00706224"/>
    <w:rsid w:val="00750496"/>
    <w:rsid w:val="007553AE"/>
    <w:rsid w:val="007B549F"/>
    <w:rsid w:val="008939E0"/>
    <w:rsid w:val="00AC5439"/>
    <w:rsid w:val="00B21E2E"/>
    <w:rsid w:val="00B23C6F"/>
    <w:rsid w:val="00BF3158"/>
    <w:rsid w:val="00CE075E"/>
    <w:rsid w:val="00E40E25"/>
    <w:rsid w:val="00E81AA4"/>
    <w:rsid w:val="00F66CBB"/>
    <w:rsid w:val="00FB1D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41F05F6"/>
  <w15:chartTrackingRefBased/>
  <w15:docId w15:val="{E175509B-82BC-F64C-BCA5-E2BF26F91C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85732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41</Words>
  <Characters>807</Characters>
  <Application>Microsoft Office Word</Application>
  <DocSecurity>0</DocSecurity>
  <Lines>6</Lines>
  <Paragraphs>1</Paragraphs>
  <ScaleCrop>false</ScaleCrop>
  <Company/>
  <LinksUpToDate>false</LinksUpToDate>
  <CharactersWithSpaces>9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le Kuba</dc:creator>
  <cp:keywords/>
  <dc:description/>
  <cp:lastModifiedBy>Gabrielle Kuba</cp:lastModifiedBy>
  <cp:revision>6</cp:revision>
  <dcterms:created xsi:type="dcterms:W3CDTF">2022-12-15T00:20:00Z</dcterms:created>
  <dcterms:modified xsi:type="dcterms:W3CDTF">2023-04-20T13:48:00Z</dcterms:modified>
</cp:coreProperties>
</file>